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5"/>
        <w:ind w:left="300" w:right="0" w:firstLine="0"/>
        <w:jc w:val="left"/>
        <w:rPr>
          <w:b/>
          <w:sz w:val="28"/>
        </w:rPr>
      </w:pPr>
      <w:r>
        <w:rPr>
          <w:b/>
          <w:sz w:val="28"/>
        </w:rPr>
        <w:t>Supplementary Table</w:t>
      </w:r>
    </w:p>
    <w:p>
      <w:pPr>
        <w:pStyle w:val="2"/>
        <w:spacing w:before="246"/>
        <w:ind w:left="300"/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t>Table S</w:t>
      </w:r>
      <w:r>
        <w:rPr>
          <w:rFonts w:hint="eastAsia" w:eastAsia="宋体"/>
          <w:lang w:val="en-US" w:eastAsia="zh-CN"/>
        </w:rPr>
        <w:t>2</w:t>
      </w:r>
      <w:bookmarkStart w:id="0" w:name="_GoBack"/>
      <w:bookmarkEnd w:id="0"/>
      <w:r>
        <w:t xml:space="preserve">. </w:t>
      </w:r>
      <w:r>
        <w:rPr>
          <w:rFonts w:hint="default"/>
          <w:lang w:val="en-US" w:eastAsia="zh-CN"/>
        </w:rPr>
        <w:t>The list of 29 immune-associated gene sets</w:t>
      </w:r>
      <w:r>
        <w:t>.</w:t>
      </w:r>
    </w:p>
    <w:tbl>
      <w:tblPr>
        <w:tblStyle w:val="3"/>
        <w:tblW w:w="1398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7"/>
        <w:gridCol w:w="1027"/>
        <w:gridCol w:w="944"/>
        <w:gridCol w:w="1076"/>
        <w:gridCol w:w="1076"/>
        <w:gridCol w:w="960"/>
        <w:gridCol w:w="960"/>
        <w:gridCol w:w="1076"/>
        <w:gridCol w:w="1373"/>
        <w:gridCol w:w="1707"/>
        <w:gridCol w:w="114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s</w:t>
            </w:r>
          </w:p>
        </w:tc>
        <w:tc>
          <w:tcPr>
            <w:tcW w:w="11341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 se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s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3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3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-co-inhibi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L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-co-stimul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VCN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GP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1R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I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8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R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9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L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0R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2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R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3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2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B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K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R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R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KA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2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1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L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L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8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R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5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L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3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5R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2R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L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R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V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4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N4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L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B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2-TNFSF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7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L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B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3R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3RA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W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5-CCL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0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3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+-T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ck-poi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LG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L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3D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L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CR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IGD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CN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N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P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lytic-activ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F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O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O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ion-promot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L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B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orf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5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N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3S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M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4SF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SA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C-class-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2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DI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K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C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inflamm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AP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2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NL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M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4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D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R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ell-co-inhibi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CR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cell-co-stimul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helper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-cel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C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M2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I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D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P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X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I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B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K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L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L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KAP1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A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SH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V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L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0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NP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M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EG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6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L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6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B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SM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2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FO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I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TM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O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T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AT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1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5F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CY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AG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PR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T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S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84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F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B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3ST3B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Y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RO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N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PD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7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H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D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EH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-I-IFN-Repo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A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-II-IFN-Repo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300FA"/>
    <w:rsid w:val="043D3DD2"/>
    <w:rsid w:val="106300FA"/>
    <w:rsid w:val="27953BCF"/>
    <w:rsid w:val="3BC157E8"/>
    <w:rsid w:val="5A861995"/>
    <w:rsid w:val="6573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3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6:31:00Z</dcterms:created>
  <dc:creator>Cynosure</dc:creator>
  <cp:lastModifiedBy>Cynosure</cp:lastModifiedBy>
  <dcterms:modified xsi:type="dcterms:W3CDTF">2021-01-05T16:1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